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09E6" w14:textId="77777777" w:rsidR="00566E7C" w:rsidRPr="00911668" w:rsidRDefault="00566E7C" w:rsidP="00911668">
      <w:pPr>
        <w:pBdr>
          <w:bottom w:val="single" w:sz="4" w:space="10" w:color="auto"/>
        </w:pBdr>
        <w:spacing w:after="0" w:line="240" w:lineRule="auto"/>
        <w:rPr>
          <w:rFonts w:ascii="Times New Roman" w:hAnsi="Times New Roman" w:cs="Times New Roman"/>
          <w:bCs/>
          <w:sz w:val="4"/>
          <w:szCs w:val="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5362"/>
        <w:gridCol w:w="5161"/>
      </w:tblGrid>
      <w:tr w:rsidR="000D431D" w:rsidRPr="000D431D" w14:paraId="62C1D272" w14:textId="77777777" w:rsidTr="00911668">
        <w:trPr>
          <w:trHeight w:val="612"/>
        </w:trPr>
        <w:tc>
          <w:tcPr>
            <w:tcW w:w="266" w:type="dxa"/>
            <w:tcBorders>
              <w:bottom w:val="single" w:sz="4" w:space="0" w:color="auto"/>
            </w:tcBorders>
          </w:tcPr>
          <w:p w14:paraId="7261381F" w14:textId="77777777" w:rsidR="000D431D" w:rsidRPr="00CD4C20" w:rsidRDefault="000D4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  <w:tcBorders>
              <w:bottom w:val="single" w:sz="4" w:space="0" w:color="auto"/>
            </w:tcBorders>
          </w:tcPr>
          <w:p w14:paraId="36003274" w14:textId="77777777" w:rsidR="00855403" w:rsidRPr="00AD6928" w:rsidRDefault="008554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25B663" w14:textId="77777777" w:rsidR="000D431D" w:rsidRPr="000D431D" w:rsidRDefault="000D43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31D">
              <w:rPr>
                <w:rFonts w:ascii="Times New Roman" w:hAnsi="Times New Roman" w:cs="Times New Roman"/>
                <w:b/>
              </w:rPr>
              <w:t>INCLUSION CRITERIA</w:t>
            </w:r>
          </w:p>
          <w:p w14:paraId="20D2E569" w14:textId="77777777" w:rsidR="000D431D" w:rsidRPr="000D431D" w:rsidRDefault="000D431D">
            <w:pPr>
              <w:jc w:val="center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(ALL criteria must be true to pass)</w:t>
            </w:r>
          </w:p>
        </w:tc>
        <w:tc>
          <w:tcPr>
            <w:tcW w:w="5161" w:type="dxa"/>
            <w:tcBorders>
              <w:bottom w:val="single" w:sz="4" w:space="0" w:color="auto"/>
            </w:tcBorders>
          </w:tcPr>
          <w:p w14:paraId="498E508A" w14:textId="77777777" w:rsidR="00855403" w:rsidRPr="000D431D" w:rsidRDefault="008554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A544EC" w14:textId="77777777" w:rsidR="000D431D" w:rsidRPr="000D431D" w:rsidRDefault="000D43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31D">
              <w:rPr>
                <w:rFonts w:ascii="Times New Roman" w:hAnsi="Times New Roman" w:cs="Times New Roman"/>
                <w:b/>
              </w:rPr>
              <w:t>EXCLUSION CRITERIA</w:t>
            </w:r>
          </w:p>
          <w:p w14:paraId="7153E758" w14:textId="59883C20" w:rsidR="00855403" w:rsidRPr="000D431D" w:rsidRDefault="000D431D">
            <w:pPr>
              <w:tabs>
                <w:tab w:val="left" w:pos="4940"/>
              </w:tabs>
              <w:ind w:left="-73"/>
              <w:jc w:val="center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(at least ONE criterion must be true to exclude)</w:t>
            </w:r>
          </w:p>
          <w:p w14:paraId="5C7DD784" w14:textId="77777777" w:rsidR="000D431D" w:rsidRPr="000D431D" w:rsidRDefault="000D431D">
            <w:pPr>
              <w:tabs>
                <w:tab w:val="left" w:pos="4940"/>
              </w:tabs>
              <w:ind w:left="-7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77EC0E29" w14:textId="77777777" w:rsidTr="00020169">
        <w:trPr>
          <w:trHeight w:val="235"/>
        </w:trPr>
        <w:tc>
          <w:tcPr>
            <w:tcW w:w="5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3440B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TITLE &amp; ABSTRACT SCREENING</w:t>
            </w:r>
          </w:p>
        </w:tc>
        <w:tc>
          <w:tcPr>
            <w:tcW w:w="5161" w:type="dxa"/>
            <w:tcBorders>
              <w:bottom w:val="single" w:sz="4" w:space="0" w:color="auto"/>
            </w:tcBorders>
          </w:tcPr>
          <w:p w14:paraId="384631AA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</w:tr>
      <w:tr w:rsidR="000D431D" w:rsidRPr="000D431D" w14:paraId="39A033AA" w14:textId="77777777" w:rsidTr="00020169">
        <w:trPr>
          <w:trHeight w:val="235"/>
        </w:trPr>
        <w:tc>
          <w:tcPr>
            <w:tcW w:w="5628" w:type="dxa"/>
            <w:gridSpan w:val="2"/>
            <w:tcBorders>
              <w:top w:val="single" w:sz="4" w:space="0" w:color="auto"/>
            </w:tcBorders>
          </w:tcPr>
          <w:p w14:paraId="35E83F12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C858E7" w14:textId="77777777" w:rsidR="000D431D" w:rsidRPr="000D431D" w:rsidRDefault="000D431D" w:rsidP="00020169">
            <w:pPr>
              <w:ind w:left="255"/>
              <w:rPr>
                <w:rFonts w:ascii="Times New Roman" w:hAnsi="Times New Roman" w:cs="Times New Roman"/>
                <w:i/>
              </w:rPr>
            </w:pPr>
            <w:r w:rsidRPr="000D431D">
              <w:rPr>
                <w:rFonts w:ascii="Times New Roman" w:hAnsi="Times New Roman" w:cs="Times New Roman"/>
                <w:i/>
              </w:rPr>
              <w:t>Article passes criteria if: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060754B6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24985D5" w14:textId="77777777" w:rsidR="000D431D" w:rsidRPr="000D431D" w:rsidRDefault="000D431D" w:rsidP="00020169">
            <w:pPr>
              <w:rPr>
                <w:rFonts w:ascii="Times New Roman" w:hAnsi="Times New Roman" w:cs="Times New Roman"/>
                <w:i/>
              </w:rPr>
            </w:pPr>
            <w:r w:rsidRPr="000D431D">
              <w:rPr>
                <w:rFonts w:ascii="Times New Roman" w:hAnsi="Times New Roman" w:cs="Times New Roman"/>
                <w:i/>
              </w:rPr>
              <w:t>Article fails criteria if:</w:t>
            </w:r>
          </w:p>
        </w:tc>
      </w:tr>
      <w:tr w:rsidR="000D431D" w:rsidRPr="000D431D" w14:paraId="49FDBEC7" w14:textId="77777777" w:rsidTr="00020169">
        <w:trPr>
          <w:trHeight w:val="235"/>
        </w:trPr>
        <w:tc>
          <w:tcPr>
            <w:tcW w:w="266" w:type="dxa"/>
          </w:tcPr>
          <w:p w14:paraId="51EAE131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3ACDE5E0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7F88A63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1. Record contains an abstract</w:t>
            </w:r>
          </w:p>
          <w:p w14:paraId="64E19A6E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3DEE5D14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75B06A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1. Record does </w:t>
            </w:r>
            <w:r w:rsidRPr="000D431D">
              <w:rPr>
                <w:rFonts w:ascii="Times New Roman" w:hAnsi="Times New Roman" w:cs="Times New Roman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</w:rPr>
              <w:t xml:space="preserve"> contain an abstract</w:t>
            </w:r>
          </w:p>
        </w:tc>
      </w:tr>
      <w:tr w:rsidR="000D431D" w:rsidRPr="000D431D" w14:paraId="3DE81E02" w14:textId="77777777" w:rsidTr="00020169">
        <w:trPr>
          <w:trHeight w:val="235"/>
        </w:trPr>
        <w:tc>
          <w:tcPr>
            <w:tcW w:w="266" w:type="dxa"/>
          </w:tcPr>
          <w:p w14:paraId="268CC444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49BD9D1C" w14:textId="4334BD2E" w:rsidR="000D431D" w:rsidRPr="005105EB" w:rsidRDefault="000D431D" w:rsidP="00020169">
            <w:pPr>
              <w:rPr>
                <w:rFonts w:ascii="Times New Roman" w:hAnsi="Times New Roman" w:cs="Times New Roman"/>
              </w:rPr>
            </w:pPr>
            <w:r w:rsidRPr="005105EB">
              <w:rPr>
                <w:rFonts w:ascii="Times New Roman" w:hAnsi="Times New Roman" w:cs="Times New Roman"/>
              </w:rPr>
              <w:t>2. Publication type is full-length original research</w:t>
            </w:r>
          </w:p>
          <w:p w14:paraId="0A411757" w14:textId="77777777" w:rsidR="000D431D" w:rsidRPr="005105EB" w:rsidRDefault="000D431D" w:rsidP="00020169">
            <w:pPr>
              <w:ind w:left="258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7E290D37" w14:textId="6065E5B4" w:rsidR="000D431D" w:rsidRPr="005105EB" w:rsidRDefault="000D431D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: </w:t>
            </w:r>
            <w:r w:rsidR="00B75440"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ss article </w:t>
            </w:r>
            <w:r w:rsidR="00B75440">
              <w:rPr>
                <w:rFonts w:ascii="Times New Roman" w:hAnsi="Times New Roman" w:cs="Times New Roman"/>
                <w:i/>
                <w:sz w:val="20"/>
                <w:szCs w:val="20"/>
              </w:rPr>
              <w:t>to full-text stage</w:t>
            </w:r>
            <w:r w:rsidR="00B75440" w:rsidRPr="00510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75440"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>if this information cannot be discerned but article meets all other inclusion criteria</w:t>
            </w:r>
          </w:p>
          <w:p w14:paraId="07ECE20F" w14:textId="77777777" w:rsidR="000D431D" w:rsidRPr="005105EB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5EE38E7A" w14:textId="2CF68373" w:rsidR="000D431D" w:rsidRPr="005105EB" w:rsidRDefault="000D431D" w:rsidP="00020169">
            <w:pPr>
              <w:rPr>
                <w:rFonts w:ascii="Times New Roman" w:hAnsi="Times New Roman" w:cs="Times New Roman"/>
              </w:rPr>
            </w:pPr>
            <w:r w:rsidRPr="005105EB">
              <w:rPr>
                <w:rFonts w:ascii="Times New Roman" w:hAnsi="Times New Roman" w:cs="Times New Roman"/>
              </w:rPr>
              <w:t xml:space="preserve">2. Publication type is a thesis or dissertation </w:t>
            </w:r>
            <w:r w:rsidRPr="005105EB">
              <w:rPr>
                <w:rFonts w:ascii="Times New Roman" w:hAnsi="Times New Roman" w:cs="Times New Roman"/>
                <w:b/>
              </w:rPr>
              <w:t>OR</w:t>
            </w:r>
          </w:p>
          <w:p w14:paraId="5ADDD83A" w14:textId="0D1C4DD4" w:rsidR="000D431D" w:rsidRPr="005105EB" w:rsidRDefault="000D431D" w:rsidP="00020169">
            <w:pPr>
              <w:rPr>
                <w:rFonts w:ascii="Times New Roman" w:hAnsi="Times New Roman" w:cs="Times New Roman"/>
              </w:rPr>
            </w:pPr>
            <w:r w:rsidRPr="005105EB">
              <w:rPr>
                <w:rFonts w:ascii="Times New Roman" w:hAnsi="Times New Roman" w:cs="Times New Roman"/>
              </w:rPr>
              <w:t xml:space="preserve">    </w:t>
            </w:r>
            <w:r w:rsidR="004D4D16" w:rsidRPr="005105EB">
              <w:rPr>
                <w:rFonts w:ascii="Times New Roman" w:hAnsi="Times New Roman" w:cs="Times New Roman"/>
              </w:rPr>
              <w:t xml:space="preserve">is </w:t>
            </w:r>
            <w:r w:rsidRPr="005105EB">
              <w:rPr>
                <w:rFonts w:ascii="Times New Roman" w:hAnsi="Times New Roman" w:cs="Times New Roman"/>
                <w:u w:val="single"/>
              </w:rPr>
              <w:t>not</w:t>
            </w:r>
            <w:r w:rsidRPr="005105EB">
              <w:rPr>
                <w:rFonts w:ascii="Times New Roman" w:hAnsi="Times New Roman" w:cs="Times New Roman"/>
              </w:rPr>
              <w:t xml:space="preserve"> full-length original research, such as:</w:t>
            </w:r>
          </w:p>
          <w:p w14:paraId="0BBD1738" w14:textId="7CFD4414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Brief report / case report / case stud</w:t>
            </w:r>
            <w:r w:rsidR="001866DB" w:rsidRPr="005105E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/ concise report</w:t>
            </w:r>
            <w:r w:rsidR="004D4D16"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/ short communication / short report</w:t>
            </w:r>
          </w:p>
          <w:p w14:paraId="70307344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Clinical education</w:t>
            </w:r>
          </w:p>
          <w:p w14:paraId="0DC2F330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Comment / correspondence / letter to editor</w:t>
            </w:r>
          </w:p>
          <w:p w14:paraId="560C841C" w14:textId="77777777" w:rsidR="004D4D16" w:rsidRPr="005105EB" w:rsidRDefault="000D431D" w:rsidP="004D4D16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  <w:r w:rsidR="004D4D16"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/ editorial / opinion / perspective</w:t>
            </w: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</w:p>
          <w:p w14:paraId="0AF8391B" w14:textId="5847D03C" w:rsidR="000D431D" w:rsidRPr="005105EB" w:rsidRDefault="000D431D" w:rsidP="004D4D16">
            <w:pPr>
              <w:pStyle w:val="ListParagraph"/>
              <w:ind w:left="474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special report</w:t>
            </w:r>
          </w:p>
          <w:p w14:paraId="6FB36AEA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Conference abstract / proceeding / series</w:t>
            </w:r>
          </w:p>
          <w:p w14:paraId="5119965B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Consensus statement</w:t>
            </w:r>
          </w:p>
          <w:p w14:paraId="5DAA0AEE" w14:textId="7BE87A15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Data drawn from </w:t>
            </w:r>
            <w:r w:rsidR="00B75440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sources</w:t>
            </w:r>
          </w:p>
          <w:p w14:paraId="5F723F8D" w14:textId="4AB4304E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12"/>
                <w:szCs w:val="12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Drug trial </w:t>
            </w:r>
            <w:r w:rsidRPr="005105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t</w:t>
            </w: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studying </w:t>
            </w:r>
            <w:r w:rsidR="007C150F">
              <w:rPr>
                <w:rFonts w:ascii="Times New Roman" w:hAnsi="Times New Roman" w:cs="Times New Roman"/>
                <w:sz w:val="20"/>
                <w:szCs w:val="20"/>
              </w:rPr>
              <w:t>cancer-related fatigue</w:t>
            </w:r>
            <w:r w:rsidR="004D4D16"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  <w:p w14:paraId="4BDFDD7C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Event description</w:t>
            </w:r>
          </w:p>
          <w:p w14:paraId="6640B76F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Initial assessment </w:t>
            </w:r>
          </w:p>
          <w:p w14:paraId="5BCA11E9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Literature search / meta-analysis / review</w:t>
            </w:r>
          </w:p>
          <w:p w14:paraId="721E09C2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Modeling study</w:t>
            </w:r>
          </w:p>
          <w:p w14:paraId="056949D2" w14:textId="1C233BDB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Personal reflection / story</w:t>
            </w:r>
          </w:p>
          <w:p w14:paraId="79B6CF1D" w14:textId="67B494DD" w:rsidR="004D4D16" w:rsidRPr="005105EB" w:rsidRDefault="004D4D16" w:rsidP="004D4D16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Pilot / preliminary study</w:t>
            </w:r>
          </w:p>
          <w:p w14:paraId="3341B7F6" w14:textId="5675A138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Position statement</w:t>
            </w:r>
          </w:p>
          <w:p w14:paraId="7DB1F524" w14:textId="77777777" w:rsidR="000D431D" w:rsidRPr="005105EB" w:rsidRDefault="000D431D" w:rsidP="000D431D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  <w:p w14:paraId="46B8E2F8" w14:textId="73FE4BE1" w:rsidR="005E5A03" w:rsidRPr="005105EB" w:rsidRDefault="005E5A03" w:rsidP="005105EB">
            <w:pPr>
              <w:pStyle w:val="ListParagraph"/>
              <w:ind w:left="474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27C0E546" w14:textId="77777777" w:rsidTr="00020169">
        <w:trPr>
          <w:trHeight w:val="235"/>
        </w:trPr>
        <w:tc>
          <w:tcPr>
            <w:tcW w:w="266" w:type="dxa"/>
          </w:tcPr>
          <w:p w14:paraId="0CD40B5F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4661D979" w14:textId="1EFA41F1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3. Publication year is between 2010 and 202</w:t>
            </w:r>
            <w:r w:rsidR="00EF1B8C">
              <w:rPr>
                <w:rFonts w:ascii="Times New Roman" w:hAnsi="Times New Roman" w:cs="Times New Roman"/>
              </w:rPr>
              <w:t>0</w:t>
            </w:r>
          </w:p>
          <w:p w14:paraId="32E0BF30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4C0FE4BD" w14:textId="4F216A84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3. Publication year is before 2010</w:t>
            </w:r>
            <w:r w:rsidR="004637AD">
              <w:rPr>
                <w:rFonts w:ascii="Times New Roman" w:hAnsi="Times New Roman" w:cs="Times New Roman"/>
              </w:rPr>
              <w:t xml:space="preserve"> or after 202</w:t>
            </w:r>
            <w:r w:rsidR="00EF1B8C">
              <w:rPr>
                <w:rFonts w:ascii="Times New Roman" w:hAnsi="Times New Roman" w:cs="Times New Roman"/>
              </w:rPr>
              <w:t>0</w:t>
            </w:r>
          </w:p>
          <w:p w14:paraId="18C71016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77ABB60F" w14:textId="77777777" w:rsidTr="00020169">
        <w:trPr>
          <w:trHeight w:val="235"/>
        </w:trPr>
        <w:tc>
          <w:tcPr>
            <w:tcW w:w="266" w:type="dxa"/>
          </w:tcPr>
          <w:p w14:paraId="2E287AA2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1EAE33F4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4. Publication language is English</w:t>
            </w:r>
          </w:p>
          <w:p w14:paraId="1C0BC80C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082737EA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4. Publication language is </w:t>
            </w:r>
            <w:r w:rsidRPr="000D431D">
              <w:rPr>
                <w:rFonts w:ascii="Times New Roman" w:hAnsi="Times New Roman" w:cs="Times New Roman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</w:rPr>
              <w:t xml:space="preserve"> English</w:t>
            </w:r>
          </w:p>
          <w:p w14:paraId="6398CADF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26449DEE" w14:textId="77777777" w:rsidTr="00020169">
        <w:trPr>
          <w:trHeight w:val="235"/>
        </w:trPr>
        <w:tc>
          <w:tcPr>
            <w:tcW w:w="266" w:type="dxa"/>
          </w:tcPr>
          <w:p w14:paraId="1174509E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364577EB" w14:textId="77777777" w:rsidR="000D431D" w:rsidRPr="000D431D" w:rsidRDefault="000D431D" w:rsidP="00020169">
            <w:pPr>
              <w:ind w:left="210" w:hanging="210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5. Participant sample:</w:t>
            </w:r>
          </w:p>
          <w:p w14:paraId="221646E4" w14:textId="5D90A3D0" w:rsidR="000D431D" w:rsidRPr="000D431D" w:rsidRDefault="00FB19EB" w:rsidP="000D431D">
            <w:pPr>
              <w:pStyle w:val="ListParagraph"/>
              <w:numPr>
                <w:ilvl w:val="0"/>
                <w:numId w:val="2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s h</w:t>
            </w:r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umans in-vivo </w:t>
            </w:r>
            <w:r w:rsidR="000D431D" w:rsidRPr="000D431D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AA6E79" w14:textId="51447ADA" w:rsidR="000D431D" w:rsidRPr="000D431D" w:rsidRDefault="005105EB" w:rsidP="000D431D">
            <w:pPr>
              <w:pStyle w:val="ListParagraph"/>
              <w:numPr>
                <w:ilvl w:val="0"/>
                <w:numId w:val="2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r w:rsidR="00FB19EB">
              <w:rPr>
                <w:rFonts w:ascii="Times New Roman" w:hAnsi="Times New Roman" w:cs="Times New Roman"/>
                <w:sz w:val="20"/>
                <w:szCs w:val="20"/>
              </w:rPr>
              <w:t xml:space="preserve"> a c</w:t>
            </w:r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ancer diagnosis, as defined by </w:t>
            </w:r>
            <w:hyperlink r:id="rId11" w:history="1">
              <w:r w:rsidR="000D431D" w:rsidRPr="000D431D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cancer.gov/types</w:t>
              </w:r>
            </w:hyperlink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31D" w:rsidRPr="000D431D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  <w:p w14:paraId="645CE309" w14:textId="60237D0D" w:rsidR="000D431D" w:rsidRPr="000D431D" w:rsidRDefault="00FB19EB" w:rsidP="000D431D">
            <w:pPr>
              <w:pStyle w:val="ListParagraph"/>
              <w:numPr>
                <w:ilvl w:val="0"/>
                <w:numId w:val="2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s a</w:t>
            </w:r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>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 (18+ years) </w:t>
            </w:r>
          </w:p>
          <w:p w14:paraId="5A7EAA42" w14:textId="77777777" w:rsidR="000D431D" w:rsidRPr="000D431D" w:rsidRDefault="000D431D" w:rsidP="00020169">
            <w:pPr>
              <w:ind w:left="210" w:firstLine="44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8568596" w14:textId="521CECFB" w:rsidR="000D431D" w:rsidRPr="000D431D" w:rsidRDefault="000D431D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: </w:t>
            </w:r>
            <w:r w:rsidR="00B75440"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ss article </w:t>
            </w:r>
            <w:r w:rsidR="00B75440">
              <w:rPr>
                <w:rFonts w:ascii="Times New Roman" w:hAnsi="Times New Roman" w:cs="Times New Roman"/>
                <w:i/>
                <w:sz w:val="20"/>
                <w:szCs w:val="20"/>
              </w:rPr>
              <w:t>to full-text stage</w:t>
            </w:r>
            <w:r w:rsidR="00B75440" w:rsidRPr="00510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75440"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>if this information cannot be discerned but article meets all other inclusion criteria</w:t>
            </w:r>
          </w:p>
          <w:p w14:paraId="3A4F9CA4" w14:textId="77777777" w:rsidR="000D431D" w:rsidRPr="000D431D" w:rsidRDefault="000D431D" w:rsidP="00020169">
            <w:pPr>
              <w:ind w:left="210" w:firstLine="44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1B390E8E" w14:textId="77777777" w:rsidR="000D431D" w:rsidRPr="000D431D" w:rsidRDefault="000D431D" w:rsidP="00020169">
            <w:pPr>
              <w:ind w:left="228" w:hanging="228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5. Participant sample:</w:t>
            </w:r>
          </w:p>
          <w:p w14:paraId="061DC3C6" w14:textId="77777777" w:rsidR="008043CD" w:rsidRPr="008043CD" w:rsidRDefault="008043CD" w:rsidP="008043C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 humans in-vivo </w:t>
            </w:r>
            <w:r w:rsidRPr="008043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587B386" w14:textId="3956961A" w:rsidR="008043CD" w:rsidRPr="008043CD" w:rsidRDefault="008043CD" w:rsidP="008043C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 a </w:t>
            </w:r>
            <w:del w:id="0" w:author="Dr. Jordan Wickstrom" w:date="2024-04-01T13:16:00Z">
              <w:r w:rsidRPr="008043CD" w:rsidDel="000C309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 xml:space="preserve">cancer </w:delText>
              </w:r>
            </w:del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ins w:id="1" w:author="Dr. Jordan Wickstrom" w:date="2024-04-01T13:16:00Z">
              <w:r w:rsidR="000C309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with cancer</w:t>
              </w:r>
            </w:ins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43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05F310D6" w14:textId="6E9BB065" w:rsidR="008043CD" w:rsidRPr="008043CD" w:rsidRDefault="008043CD" w:rsidP="008043C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ludes children </w:t>
            </w:r>
            <w:r w:rsidRPr="008043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76F0224B" w14:textId="09FB97C2" w:rsidR="000D431D" w:rsidRPr="008043CD" w:rsidRDefault="000D431D" w:rsidP="000D431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a mixed sample</w:t>
            </w:r>
            <w:r w:rsidR="00AC1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ot only </w:t>
            </w:r>
            <w:ins w:id="2" w:author="Dr. Jordan Wickstrom" w:date="2024-04-01T13:16:00Z">
              <w:r w:rsidR="000C309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patients with </w:t>
              </w:r>
            </w:ins>
            <w:r w:rsidR="00AC1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  <w:del w:id="3" w:author="Dr. Jordan Wickstrom" w:date="2024-04-01T13:16:00Z">
              <w:r w:rsidR="00AC1032" w:rsidDel="000C309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 xml:space="preserve"> patients</w:delText>
              </w:r>
            </w:del>
            <w:r w:rsidR="00AC10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43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  <w:p w14:paraId="756086BD" w14:textId="6A6789A0" w:rsidR="000D431D" w:rsidRPr="008043CD" w:rsidRDefault="000D431D" w:rsidP="000D431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ludes dyads </w:t>
            </w:r>
            <w:r w:rsidR="008043CD"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ads (e.g., patients</w:t>
            </w:r>
            <w:r w:rsidR="008043CD"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egivers)</w:t>
            </w:r>
            <w:r w:rsidR="008043CD"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43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  <w:p w14:paraId="6FB40B7F" w14:textId="77777777" w:rsidR="000D431D" w:rsidRPr="008043CD" w:rsidRDefault="000D431D" w:rsidP="000D431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sz w:val="20"/>
                <w:szCs w:val="20"/>
              </w:rPr>
              <w:t xml:space="preserve">Includes animals </w:t>
            </w:r>
            <w:r w:rsidRPr="008043C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692A0756" w14:textId="3932219F" w:rsidR="000D431D" w:rsidRPr="008043CD" w:rsidRDefault="000D431D" w:rsidP="000D431D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sz w:val="20"/>
                <w:szCs w:val="20"/>
              </w:rPr>
              <w:t>Includes in-vitro</w:t>
            </w:r>
          </w:p>
          <w:p w14:paraId="48B6C231" w14:textId="77777777" w:rsidR="000D431D" w:rsidRPr="000D431D" w:rsidRDefault="000D431D" w:rsidP="008043CD">
            <w:pPr>
              <w:pStyle w:val="ListParagraph"/>
              <w:ind w:left="47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6EB29A42" w14:textId="77777777" w:rsidTr="00020169">
        <w:trPr>
          <w:trHeight w:val="223"/>
        </w:trPr>
        <w:tc>
          <w:tcPr>
            <w:tcW w:w="266" w:type="dxa"/>
          </w:tcPr>
          <w:p w14:paraId="316B7BEB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037DB2A7" w14:textId="77777777" w:rsidR="000D431D" w:rsidRPr="000D431D" w:rsidRDefault="000D431D" w:rsidP="00020169">
            <w:pPr>
              <w:ind w:left="258" w:hanging="258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6. Cancer-related fatigue:</w:t>
            </w:r>
          </w:p>
          <w:p w14:paraId="45559D44" w14:textId="007F102D" w:rsidR="00ED06DE" w:rsidRDefault="000D431D" w:rsidP="000D431D">
            <w:pPr>
              <w:pStyle w:val="ListParagraph"/>
              <w:numPr>
                <w:ilvl w:val="0"/>
                <w:numId w:val="4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>Is the primary outcome (explicitly mentioned in</w:t>
            </w:r>
          </w:p>
          <w:p w14:paraId="083B60B3" w14:textId="5DB9C58D" w:rsidR="000D431D" w:rsidRPr="000D431D" w:rsidRDefault="000D431D" w:rsidP="00ED06DE">
            <w:pPr>
              <w:pStyle w:val="ListParagraph"/>
              <w:ind w:left="438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methods/results) </w:t>
            </w:r>
            <w:r w:rsidRPr="000D431D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  <w:p w14:paraId="68F9770F" w14:textId="4593C99D" w:rsidR="000D431D" w:rsidRDefault="000D431D" w:rsidP="000D431D">
            <w:pPr>
              <w:pStyle w:val="ListParagraph"/>
              <w:numPr>
                <w:ilvl w:val="0"/>
                <w:numId w:val="4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>Is described in terms of how it was assessed</w:t>
            </w:r>
            <w:r w:rsidR="000B2E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2EA1" w:rsidRPr="000B2EA1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  <w:p w14:paraId="51AA63B3" w14:textId="10BFB7CD" w:rsidR="000B2EA1" w:rsidRPr="000D431D" w:rsidRDefault="000B2EA1" w:rsidP="000D431D">
            <w:pPr>
              <w:pStyle w:val="ListParagraph"/>
              <w:numPr>
                <w:ilvl w:val="0"/>
                <w:numId w:val="4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B2EA1">
              <w:rPr>
                <w:rFonts w:ascii="Times New Roman" w:hAnsi="Times New Roman" w:cs="Times New Roman"/>
                <w:sz w:val="20"/>
                <w:szCs w:val="20"/>
              </w:rPr>
              <w:t xml:space="preserve"> defined/described/assessed as a dimensional construct</w:t>
            </w:r>
          </w:p>
          <w:p w14:paraId="145BAF00" w14:textId="77777777" w:rsidR="000D431D" w:rsidRPr="000D431D" w:rsidRDefault="000D431D" w:rsidP="00020169">
            <w:pPr>
              <w:ind w:left="258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1C5540EF" w14:textId="61CE66DA" w:rsidR="000D431D" w:rsidRDefault="000D431D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: pass article </w:t>
            </w:r>
            <w:r w:rsidR="00B75440">
              <w:rPr>
                <w:rFonts w:ascii="Times New Roman" w:hAnsi="Times New Roman" w:cs="Times New Roman"/>
                <w:i/>
                <w:sz w:val="20"/>
                <w:szCs w:val="20"/>
              </w:rPr>
              <w:t>to full-text stage</w:t>
            </w:r>
            <w:r w:rsidR="00B75440" w:rsidRPr="00510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431D">
              <w:rPr>
                <w:rFonts w:ascii="Times New Roman" w:hAnsi="Times New Roman" w:cs="Times New Roman"/>
                <w:i/>
                <w:sz w:val="20"/>
                <w:szCs w:val="20"/>
              </w:rPr>
              <w:t>if this information cannot be discerned but article meets all other inclusion criteria</w:t>
            </w:r>
          </w:p>
          <w:p w14:paraId="322DF95E" w14:textId="28C46657" w:rsidR="00855403" w:rsidRDefault="00855403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196CD42" w14:textId="0428F33F" w:rsidR="00855403" w:rsidRDefault="00855403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2086DE9" w14:textId="086D5C10" w:rsidR="00ED06DE" w:rsidRDefault="00ED06DE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671922D" w14:textId="2E01A350" w:rsidR="00ED06DE" w:rsidRDefault="00ED06DE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FE2FB2C" w14:textId="77777777" w:rsidR="00ED06DE" w:rsidRPr="000D431D" w:rsidRDefault="00ED06DE" w:rsidP="00020169">
            <w:pPr>
              <w:ind w:left="2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1F39995" w14:textId="77777777" w:rsidR="000D431D" w:rsidRDefault="000D431D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0DC0C994" w14:textId="77777777" w:rsidR="00ED06DE" w:rsidRDefault="00ED06DE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3B217340" w14:textId="77777777" w:rsidR="00AC1032" w:rsidRDefault="00AC103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30533C9E" w14:textId="592DED31" w:rsidR="00AC1032" w:rsidRDefault="00AC103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51F15A4D" w14:textId="33220C39" w:rsidR="00A26CA2" w:rsidRDefault="00A26CA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3C3BAECA" w14:textId="58AD4B2E" w:rsidR="00A26CA2" w:rsidRDefault="00A26CA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0B2A0EB6" w14:textId="67831E47" w:rsidR="00A26CA2" w:rsidRDefault="00A26CA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2C2D728B" w14:textId="77777777" w:rsidR="00A26CA2" w:rsidRDefault="00A26CA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14:paraId="207C58C2" w14:textId="0D4F2536" w:rsidR="00AC1032" w:rsidRPr="000D431D" w:rsidRDefault="00AC1032" w:rsidP="0002016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5161" w:type="dxa"/>
          </w:tcPr>
          <w:p w14:paraId="5D65BCFA" w14:textId="77777777" w:rsidR="000D431D" w:rsidRPr="000D431D" w:rsidRDefault="000D431D" w:rsidP="00020169">
            <w:pPr>
              <w:ind w:left="251" w:hanging="261"/>
              <w:rPr>
                <w:rFonts w:ascii="Times New Roman" w:hAnsi="Times New Roman" w:cs="Times New Roman"/>
                <w:color w:val="000000"/>
              </w:rPr>
            </w:pPr>
            <w:r w:rsidRPr="000D431D">
              <w:rPr>
                <w:rFonts w:ascii="Times New Roman" w:hAnsi="Times New Roman" w:cs="Times New Roman"/>
              </w:rPr>
              <w:lastRenderedPageBreak/>
              <w:t xml:space="preserve">6. </w:t>
            </w:r>
            <w:r w:rsidRPr="000D431D">
              <w:rPr>
                <w:rFonts w:ascii="Times New Roman" w:hAnsi="Times New Roman" w:cs="Times New Roman"/>
                <w:color w:val="000000"/>
              </w:rPr>
              <w:t>Cancer-related fatigue:</w:t>
            </w:r>
          </w:p>
          <w:p w14:paraId="230FACFF" w14:textId="77777777" w:rsidR="000D431D" w:rsidRPr="000D431D" w:rsidRDefault="000D431D" w:rsidP="000D431D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primary outcome </w:t>
            </w:r>
            <w:r w:rsidRPr="000D43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ACC7EBA" w14:textId="7706C4D4" w:rsidR="000D431D" w:rsidRPr="00A26CA2" w:rsidRDefault="000D431D" w:rsidP="00A26CA2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scribed in terms of how it was assessed </w:t>
            </w:r>
            <w:r w:rsidRPr="000D43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144336A5" w14:textId="77777777" w:rsidR="000B2EA1" w:rsidRPr="000B2EA1" w:rsidRDefault="000B2EA1" w:rsidP="000B2EA1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B2EA1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0B2E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t</w:t>
            </w:r>
            <w:r w:rsidRPr="000B2EA1">
              <w:rPr>
                <w:rFonts w:ascii="Times New Roman" w:hAnsi="Times New Roman" w:cs="Times New Roman"/>
                <w:sz w:val="20"/>
                <w:szCs w:val="20"/>
              </w:rPr>
              <w:t xml:space="preserve"> defined/described/assessed as a dimensional construct </w:t>
            </w:r>
            <w:r w:rsidRPr="000B2EA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12269F1B" w14:textId="6C4A47AF" w:rsidR="000D431D" w:rsidRPr="000B2EA1" w:rsidRDefault="000B2EA1" w:rsidP="000B2EA1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  <w:sz w:val="12"/>
                <w:szCs w:val="12"/>
              </w:rPr>
            </w:pP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0B2EA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correct context (e.g., compassion fatigue, general fatigue, occurs as an adverse event, results from toxicity)</w:t>
            </w:r>
          </w:p>
        </w:tc>
      </w:tr>
      <w:tr w:rsidR="000D431D" w:rsidRPr="000D431D" w14:paraId="3EAE119A" w14:textId="77777777" w:rsidTr="00020169">
        <w:trPr>
          <w:trHeight w:val="235"/>
        </w:trPr>
        <w:tc>
          <w:tcPr>
            <w:tcW w:w="5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6710F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FULL-TEXT SCREENING</w:t>
            </w:r>
          </w:p>
        </w:tc>
        <w:tc>
          <w:tcPr>
            <w:tcW w:w="5161" w:type="dxa"/>
            <w:tcBorders>
              <w:top w:val="single" w:sz="4" w:space="0" w:color="auto"/>
              <w:bottom w:val="single" w:sz="4" w:space="0" w:color="auto"/>
            </w:tcBorders>
          </w:tcPr>
          <w:p w14:paraId="483BF18A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</w:tr>
      <w:tr w:rsidR="000D431D" w:rsidRPr="000D431D" w14:paraId="7C3078E1" w14:textId="77777777" w:rsidTr="00020169">
        <w:trPr>
          <w:trHeight w:val="235"/>
        </w:trPr>
        <w:tc>
          <w:tcPr>
            <w:tcW w:w="5628" w:type="dxa"/>
            <w:gridSpan w:val="2"/>
            <w:tcBorders>
              <w:top w:val="single" w:sz="4" w:space="0" w:color="auto"/>
            </w:tcBorders>
          </w:tcPr>
          <w:p w14:paraId="36E60BF3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653C4D" w14:textId="77777777" w:rsidR="000D431D" w:rsidRPr="000D431D" w:rsidRDefault="000D431D" w:rsidP="00020169">
            <w:pPr>
              <w:ind w:left="255"/>
              <w:rPr>
                <w:rFonts w:ascii="Times New Roman" w:hAnsi="Times New Roman" w:cs="Times New Roman"/>
                <w:i/>
              </w:rPr>
            </w:pPr>
            <w:r w:rsidRPr="000D431D">
              <w:rPr>
                <w:rFonts w:ascii="Times New Roman" w:hAnsi="Times New Roman" w:cs="Times New Roman"/>
                <w:i/>
              </w:rPr>
              <w:t>Article passes criteria if: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70C71356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3DC161" w14:textId="77777777" w:rsidR="000D431D" w:rsidRPr="000D431D" w:rsidRDefault="000D431D" w:rsidP="00020169">
            <w:pPr>
              <w:rPr>
                <w:rFonts w:ascii="Times New Roman" w:hAnsi="Times New Roman" w:cs="Times New Roman"/>
                <w:i/>
              </w:rPr>
            </w:pPr>
            <w:r w:rsidRPr="000D431D">
              <w:rPr>
                <w:rFonts w:ascii="Times New Roman" w:hAnsi="Times New Roman" w:cs="Times New Roman"/>
                <w:i/>
              </w:rPr>
              <w:t>Article fails criteria if:</w:t>
            </w:r>
          </w:p>
        </w:tc>
      </w:tr>
      <w:tr w:rsidR="000D431D" w:rsidRPr="000D431D" w14:paraId="18A2F223" w14:textId="77777777" w:rsidTr="00020169">
        <w:trPr>
          <w:trHeight w:val="235"/>
        </w:trPr>
        <w:tc>
          <w:tcPr>
            <w:tcW w:w="266" w:type="dxa"/>
          </w:tcPr>
          <w:p w14:paraId="6A9A5D5A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3EFC2B39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130844" w14:textId="546371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1. </w:t>
            </w:r>
            <w:r w:rsidR="00E86644">
              <w:rPr>
                <w:rFonts w:ascii="Times New Roman" w:hAnsi="Times New Roman" w:cs="Times New Roman"/>
              </w:rPr>
              <w:t>Able to access</w:t>
            </w:r>
            <w:r w:rsidRPr="000D431D">
              <w:rPr>
                <w:rFonts w:ascii="Times New Roman" w:hAnsi="Times New Roman" w:cs="Times New Roman"/>
              </w:rPr>
              <w:t xml:space="preserve"> the full-text article</w:t>
            </w:r>
          </w:p>
          <w:p w14:paraId="5430FB62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7628C0FB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48049FC" w14:textId="33F1C8FC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1. </w:t>
            </w:r>
            <w:r w:rsidR="00E86644" w:rsidRPr="00E86644">
              <w:rPr>
                <w:rFonts w:ascii="Times New Roman" w:hAnsi="Times New Roman" w:cs="Times New Roman"/>
                <w:u w:val="single"/>
              </w:rPr>
              <w:t>N</w:t>
            </w:r>
            <w:r w:rsidRPr="00E86644">
              <w:rPr>
                <w:rFonts w:ascii="Times New Roman" w:hAnsi="Times New Roman" w:cs="Times New Roman"/>
                <w:u w:val="single"/>
              </w:rPr>
              <w:t>ot</w:t>
            </w:r>
            <w:r w:rsidRPr="000D431D">
              <w:rPr>
                <w:rFonts w:ascii="Times New Roman" w:hAnsi="Times New Roman" w:cs="Times New Roman"/>
              </w:rPr>
              <w:t xml:space="preserve"> </w:t>
            </w:r>
            <w:r w:rsidR="00E86644">
              <w:rPr>
                <w:rFonts w:ascii="Times New Roman" w:hAnsi="Times New Roman" w:cs="Times New Roman"/>
              </w:rPr>
              <w:t>able to access</w:t>
            </w:r>
            <w:r w:rsidRPr="000D431D">
              <w:rPr>
                <w:rFonts w:ascii="Times New Roman" w:hAnsi="Times New Roman" w:cs="Times New Roman"/>
              </w:rPr>
              <w:t xml:space="preserve"> the full-text article</w:t>
            </w:r>
          </w:p>
        </w:tc>
      </w:tr>
      <w:tr w:rsidR="000D431D" w:rsidRPr="000D431D" w14:paraId="2AF290FB" w14:textId="77777777" w:rsidTr="00020169">
        <w:trPr>
          <w:trHeight w:val="235"/>
        </w:trPr>
        <w:tc>
          <w:tcPr>
            <w:tcW w:w="266" w:type="dxa"/>
          </w:tcPr>
          <w:p w14:paraId="3E2FD4EC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73D97CF3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2. Publication language is English</w:t>
            </w:r>
          </w:p>
          <w:p w14:paraId="799B6CE3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40F05064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2. Publication language is </w:t>
            </w:r>
            <w:r w:rsidRPr="000D431D">
              <w:rPr>
                <w:rFonts w:ascii="Times New Roman" w:hAnsi="Times New Roman" w:cs="Times New Roman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</w:rPr>
              <w:t xml:space="preserve"> English</w:t>
            </w:r>
          </w:p>
          <w:p w14:paraId="5E48D3CF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496ADF66" w14:textId="77777777" w:rsidTr="00020169">
        <w:trPr>
          <w:trHeight w:val="235"/>
        </w:trPr>
        <w:tc>
          <w:tcPr>
            <w:tcW w:w="266" w:type="dxa"/>
          </w:tcPr>
          <w:p w14:paraId="36B0AC6D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41989DCF" w14:textId="77777777" w:rsidR="005105EB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3. Cancer-related fatigue is the primary outcome</w:t>
            </w:r>
          </w:p>
          <w:p w14:paraId="79656765" w14:textId="3CE451BB" w:rsidR="000D431D" w:rsidRPr="000D431D" w:rsidRDefault="005105EB" w:rsidP="0002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(explicitly mentioned in methods/results)</w:t>
            </w:r>
          </w:p>
          <w:p w14:paraId="423C96BC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66CB37E8" w14:textId="77777777" w:rsidR="004637A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3. Cancer-related fatigue is </w:t>
            </w:r>
            <w:r w:rsidRPr="000D431D">
              <w:rPr>
                <w:rFonts w:ascii="Times New Roman" w:hAnsi="Times New Roman" w:cs="Times New Roman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</w:rPr>
              <w:t xml:space="preserve"> the primary </w:t>
            </w:r>
          </w:p>
          <w:p w14:paraId="3774B5A5" w14:textId="3BEDB617" w:rsidR="000D431D" w:rsidRPr="000D431D" w:rsidRDefault="004637AD" w:rsidP="0002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0D431D" w:rsidRPr="000D431D">
              <w:rPr>
                <w:rFonts w:ascii="Times New Roman" w:hAnsi="Times New Roman" w:cs="Times New Roman"/>
              </w:rPr>
              <w:t>outcome</w:t>
            </w:r>
          </w:p>
          <w:p w14:paraId="13694AE5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0FBEEB65" w14:textId="77777777" w:rsidTr="00020169">
        <w:trPr>
          <w:trHeight w:val="235"/>
        </w:trPr>
        <w:tc>
          <w:tcPr>
            <w:tcW w:w="266" w:type="dxa"/>
          </w:tcPr>
          <w:p w14:paraId="24092C57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2C7FF146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4. Publication type is full-length original research</w:t>
            </w:r>
          </w:p>
          <w:p w14:paraId="4357D283" w14:textId="77777777" w:rsidR="000D431D" w:rsidRPr="000D431D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7163B816" w14:textId="77777777" w:rsidR="00ED06DE" w:rsidRPr="000D431D" w:rsidRDefault="000D431D" w:rsidP="00ED06DE">
            <w:pPr>
              <w:rPr>
                <w:rFonts w:ascii="Times New Roman" w:hAnsi="Times New Roman" w:cs="Times New Roman"/>
                <w:b/>
              </w:rPr>
            </w:pPr>
            <w:r w:rsidRPr="000D431D">
              <w:rPr>
                <w:rFonts w:ascii="Times New Roman" w:hAnsi="Times New Roman" w:cs="Times New Roman"/>
              </w:rPr>
              <w:t xml:space="preserve">4. </w:t>
            </w:r>
            <w:r w:rsidR="00ED06DE" w:rsidRPr="000D431D">
              <w:rPr>
                <w:rFonts w:ascii="Times New Roman" w:hAnsi="Times New Roman" w:cs="Times New Roman"/>
              </w:rPr>
              <w:t xml:space="preserve">Publication type is a thesis or dissertation </w:t>
            </w:r>
            <w:r w:rsidR="00ED06DE" w:rsidRPr="000D431D">
              <w:rPr>
                <w:rFonts w:ascii="Times New Roman" w:hAnsi="Times New Roman" w:cs="Times New Roman"/>
                <w:b/>
              </w:rPr>
              <w:t>OR</w:t>
            </w:r>
          </w:p>
          <w:p w14:paraId="199A0C72" w14:textId="77777777" w:rsidR="00ED06DE" w:rsidRPr="000D431D" w:rsidRDefault="00ED06DE" w:rsidP="00ED06DE">
            <w:pPr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0D431D">
              <w:rPr>
                <w:rFonts w:ascii="Times New Roman" w:hAnsi="Times New Roman" w:cs="Times New Roman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</w:rPr>
              <w:t xml:space="preserve"> full-length original research, such as:</w:t>
            </w:r>
          </w:p>
          <w:p w14:paraId="45DC2CFB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rief report / case report / case stud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y</w:t>
            </w: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/ concise report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/ short communication / short report</w:t>
            </w:r>
          </w:p>
          <w:p w14:paraId="2AB68289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linical education</w:t>
            </w:r>
          </w:p>
          <w:p w14:paraId="36BA8415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mment / correspondence / letter to editor</w:t>
            </w:r>
          </w:p>
          <w:p w14:paraId="2C69E9F4" w14:textId="77777777" w:rsidR="00ED06DE" w:rsidRPr="004D4D16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mmentary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/ e</w:t>
            </w: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itorial / opinion / perspective</w:t>
            </w:r>
            <w:r w:rsidRPr="004D4D1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/ </w:t>
            </w:r>
          </w:p>
          <w:p w14:paraId="764104B0" w14:textId="77777777" w:rsidR="00ED06DE" w:rsidRPr="004D4D16" w:rsidRDefault="00ED06DE" w:rsidP="00ED06DE">
            <w:pPr>
              <w:pStyle w:val="ListParagraph"/>
              <w:ind w:left="474"/>
              <w:rPr>
                <w:rFonts w:ascii="Times New Roman" w:hAnsi="Times New Roman" w:cs="Times New Roman"/>
                <w:sz w:val="20"/>
                <w:szCs w:val="20"/>
              </w:rPr>
            </w:pPr>
            <w:r w:rsidRPr="004D4D1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pecial report</w:t>
            </w:r>
          </w:p>
          <w:p w14:paraId="375DC5FB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nference abstract / proceeding / series</w:t>
            </w:r>
          </w:p>
          <w:p w14:paraId="2380F358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nsensus statement</w:t>
            </w:r>
          </w:p>
          <w:p w14:paraId="2504438C" w14:textId="1695EEB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Data drawn from </w:t>
            </w:r>
            <w:r w:rsidR="00B7544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econdary</w:t>
            </w: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sources</w:t>
            </w:r>
          </w:p>
          <w:p w14:paraId="172F78D7" w14:textId="77777777" w:rsidR="007C150F" w:rsidRPr="005105EB" w:rsidRDefault="007C150F" w:rsidP="007C150F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12"/>
                <w:szCs w:val="12"/>
              </w:rPr>
            </w:pP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Drug trial </w:t>
            </w:r>
            <w:r w:rsidRPr="005105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t</w:t>
            </w: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study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cer-related fatigue</w:t>
            </w:r>
            <w:r w:rsidRPr="005105EB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  <w:p w14:paraId="2CA29BC1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 description</w:t>
            </w:r>
          </w:p>
          <w:p w14:paraId="753E13C0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nitial assessment </w:t>
            </w:r>
          </w:p>
          <w:p w14:paraId="6988A861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iterature search / meta-analysis / review</w:t>
            </w:r>
          </w:p>
          <w:p w14:paraId="3AB0865A" w14:textId="77777777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odeling study</w:t>
            </w:r>
          </w:p>
          <w:p w14:paraId="211F00DD" w14:textId="5DB84349" w:rsidR="00ED06DE" w:rsidRPr="000D431D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ersonal reflection / story</w:t>
            </w:r>
          </w:p>
          <w:p w14:paraId="3D70F3C7" w14:textId="77777777" w:rsidR="00ED06DE" w:rsidRPr="004D4D16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ilot / preliminary study</w:t>
            </w:r>
          </w:p>
          <w:p w14:paraId="723CD9A4" w14:textId="77777777" w:rsidR="00ED06DE" w:rsidRPr="00ED06DE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sition statement</w:t>
            </w:r>
          </w:p>
          <w:p w14:paraId="50F2F56C" w14:textId="4C339736" w:rsidR="000D431D" w:rsidRPr="00ED06DE" w:rsidRDefault="00ED06DE" w:rsidP="00ED06DE">
            <w:pPr>
              <w:pStyle w:val="ListParagraph"/>
              <w:numPr>
                <w:ilvl w:val="0"/>
                <w:numId w:val="1"/>
              </w:numPr>
              <w:ind w:left="474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tudy protocol</w:t>
            </w:r>
          </w:p>
          <w:p w14:paraId="66E23959" w14:textId="0E50E878" w:rsidR="00ED06DE" w:rsidRPr="000D431D" w:rsidRDefault="00ED06DE" w:rsidP="00ED06DE">
            <w:pPr>
              <w:pStyle w:val="ListParagraph"/>
              <w:ind w:left="474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5C8DA69E" w14:textId="77777777" w:rsidTr="00020169">
        <w:trPr>
          <w:trHeight w:val="235"/>
        </w:trPr>
        <w:tc>
          <w:tcPr>
            <w:tcW w:w="266" w:type="dxa"/>
          </w:tcPr>
          <w:p w14:paraId="2A592FEC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3A904D59" w14:textId="6775E483" w:rsidR="000D431D" w:rsidRPr="000D431D" w:rsidRDefault="000D431D" w:rsidP="00020169">
            <w:pPr>
              <w:ind w:left="210" w:hanging="210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5. Participant sample consists of </w:t>
            </w:r>
            <w:r w:rsidRPr="00ED06DE">
              <w:rPr>
                <w:rFonts w:ascii="Times New Roman" w:hAnsi="Times New Roman" w:cs="Times New Roman"/>
                <w:i/>
              </w:rPr>
              <w:t>only</w:t>
            </w:r>
            <w:r w:rsidRPr="000D431D">
              <w:rPr>
                <w:rFonts w:ascii="Times New Roman" w:hAnsi="Times New Roman" w:cs="Times New Roman"/>
              </w:rPr>
              <w:t xml:space="preserve"> </w:t>
            </w:r>
            <w:ins w:id="4" w:author="Dr. Jordan Wickstrom" w:date="2024-04-01T13:16:00Z">
              <w:r w:rsidR="000C3097">
                <w:rPr>
                  <w:rFonts w:ascii="Times New Roman" w:hAnsi="Times New Roman" w:cs="Times New Roman"/>
                </w:rPr>
                <w:t xml:space="preserve">patients with </w:t>
              </w:r>
            </w:ins>
            <w:r w:rsidRPr="000D431D">
              <w:rPr>
                <w:rFonts w:ascii="Times New Roman" w:hAnsi="Times New Roman" w:cs="Times New Roman"/>
              </w:rPr>
              <w:t>cancer</w:t>
            </w:r>
            <w:del w:id="5" w:author="Dr. Jordan Wickstrom" w:date="2024-04-01T13:16:00Z">
              <w:r w:rsidRPr="000D431D" w:rsidDel="000C3097">
                <w:rPr>
                  <w:rFonts w:ascii="Times New Roman" w:hAnsi="Times New Roman" w:cs="Times New Roman"/>
                </w:rPr>
                <w:delText xml:space="preserve"> patients</w:delText>
              </w:r>
            </w:del>
          </w:p>
          <w:p w14:paraId="4CF4164A" w14:textId="77777777" w:rsidR="000D431D" w:rsidRPr="000D431D" w:rsidRDefault="000D431D" w:rsidP="00020169">
            <w:pPr>
              <w:ind w:left="210" w:firstLine="44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B07EF3F" w14:textId="77777777" w:rsidR="000D431D" w:rsidRPr="000D431D" w:rsidRDefault="000D431D" w:rsidP="00020169">
            <w:pPr>
              <w:ind w:left="25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</w:tcPr>
          <w:p w14:paraId="6E75058E" w14:textId="33F846B1" w:rsidR="000D431D" w:rsidRDefault="000D431D" w:rsidP="005105EB">
            <w:pPr>
              <w:ind w:left="228" w:hanging="228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 xml:space="preserve">5. Participant sample includes </w:t>
            </w:r>
            <w:r w:rsidR="002D6DFE">
              <w:rPr>
                <w:rFonts w:ascii="Times New Roman" w:hAnsi="Times New Roman" w:cs="Times New Roman"/>
              </w:rPr>
              <w:t xml:space="preserve">mixed </w:t>
            </w:r>
            <w:r w:rsidRPr="000D431D">
              <w:rPr>
                <w:rFonts w:ascii="Times New Roman" w:hAnsi="Times New Roman" w:cs="Times New Roman"/>
              </w:rPr>
              <w:t>groups</w:t>
            </w:r>
            <w:r w:rsidR="002D6DFE">
              <w:rPr>
                <w:rFonts w:ascii="Times New Roman" w:hAnsi="Times New Roman" w:cs="Times New Roman"/>
              </w:rPr>
              <w:t xml:space="preserve"> (participants</w:t>
            </w:r>
            <w:r w:rsidR="00ED06DE">
              <w:rPr>
                <w:rFonts w:ascii="Times New Roman" w:hAnsi="Times New Roman" w:cs="Times New Roman"/>
              </w:rPr>
              <w:t xml:space="preserve"> </w:t>
            </w:r>
            <w:r w:rsidR="00E86644">
              <w:rPr>
                <w:rFonts w:ascii="Times New Roman" w:hAnsi="Times New Roman" w:cs="Times New Roman"/>
              </w:rPr>
              <w:t>who</w:t>
            </w:r>
            <w:r w:rsidR="002D6DFE">
              <w:rPr>
                <w:rFonts w:ascii="Times New Roman" w:hAnsi="Times New Roman" w:cs="Times New Roman"/>
              </w:rPr>
              <w:t xml:space="preserve"> did not have cancer)</w:t>
            </w:r>
          </w:p>
          <w:p w14:paraId="4CE08651" w14:textId="41B8ED51" w:rsidR="005105EB" w:rsidRPr="000D431D" w:rsidRDefault="005105EB" w:rsidP="005105EB">
            <w:pPr>
              <w:ind w:left="228" w:hanging="22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0D431D" w14:paraId="5F810E2A" w14:textId="77777777" w:rsidTr="00911668">
        <w:trPr>
          <w:trHeight w:val="223"/>
        </w:trPr>
        <w:tc>
          <w:tcPr>
            <w:tcW w:w="266" w:type="dxa"/>
          </w:tcPr>
          <w:p w14:paraId="413DE965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</w:tcPr>
          <w:p w14:paraId="7F2F940A" w14:textId="77777777" w:rsidR="000D431D" w:rsidRPr="000D431D" w:rsidRDefault="000D431D" w:rsidP="00020169">
            <w:pPr>
              <w:ind w:left="258" w:hanging="258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6. Cancer-related fatigue:</w:t>
            </w:r>
          </w:p>
          <w:p w14:paraId="625D229D" w14:textId="54F30FFF" w:rsidR="000D431D" w:rsidRDefault="00ED06DE" w:rsidP="00A26CA2">
            <w:pPr>
              <w:pStyle w:val="ListParagraph"/>
              <w:numPr>
                <w:ilvl w:val="0"/>
                <w:numId w:val="4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>Is described in terms of how it was assessed</w:t>
            </w:r>
            <w:r w:rsidR="000B2E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2EA1" w:rsidRPr="000B2EA1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  <w:p w14:paraId="08AA4C3F" w14:textId="4E615D8C" w:rsidR="000B2EA1" w:rsidRPr="00A26CA2" w:rsidRDefault="000B2EA1" w:rsidP="00A26CA2">
            <w:pPr>
              <w:pStyle w:val="ListParagraph"/>
              <w:numPr>
                <w:ilvl w:val="0"/>
                <w:numId w:val="4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B2EA1">
              <w:rPr>
                <w:rFonts w:ascii="Times New Roman" w:hAnsi="Times New Roman" w:cs="Times New Roman"/>
                <w:sz w:val="20"/>
                <w:szCs w:val="20"/>
              </w:rPr>
              <w:t xml:space="preserve"> defined/described/assessed as a dimensional construct</w:t>
            </w:r>
          </w:p>
        </w:tc>
        <w:tc>
          <w:tcPr>
            <w:tcW w:w="5161" w:type="dxa"/>
          </w:tcPr>
          <w:p w14:paraId="083BB4E7" w14:textId="77777777" w:rsidR="000D431D" w:rsidRPr="000D431D" w:rsidRDefault="000D431D" w:rsidP="00020169">
            <w:pPr>
              <w:ind w:left="251" w:hanging="261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6. Cancer-related fatigue:</w:t>
            </w:r>
          </w:p>
          <w:p w14:paraId="4B3B4B3E" w14:textId="2C0AFC4C" w:rsidR="000B2EA1" w:rsidRPr="000B2EA1" w:rsidRDefault="00ED06DE" w:rsidP="000B2EA1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scribed in terms of how it was assessed </w:t>
            </w:r>
            <w:r w:rsidRPr="000D43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3C7DA974" w14:textId="63B782EB" w:rsidR="000B2EA1" w:rsidRPr="000B2EA1" w:rsidRDefault="000B2EA1" w:rsidP="000B2EA1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B2EA1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0B2E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t</w:t>
            </w:r>
            <w:r w:rsidRPr="000B2EA1">
              <w:rPr>
                <w:rFonts w:ascii="Times New Roman" w:hAnsi="Times New Roman" w:cs="Times New Roman"/>
                <w:sz w:val="20"/>
                <w:szCs w:val="20"/>
              </w:rPr>
              <w:t xml:space="preserve"> defined/described/assessed as a dimensional construct </w:t>
            </w:r>
            <w:r w:rsidRPr="000B2EA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6DD0417B" w14:textId="084E9F20" w:rsidR="00F11DAB" w:rsidRPr="00F11DAB" w:rsidRDefault="00ED06DE" w:rsidP="00ED06DE">
            <w:pPr>
              <w:pStyle w:val="ListParagraph"/>
              <w:numPr>
                <w:ilvl w:val="0"/>
                <w:numId w:val="5"/>
              </w:numPr>
              <w:ind w:left="478" w:hanging="180"/>
              <w:rPr>
                <w:rFonts w:ascii="Times New Roman" w:hAnsi="Times New Roman" w:cs="Times New Roman"/>
                <w:sz w:val="12"/>
                <w:szCs w:val="12"/>
              </w:rPr>
            </w:pPr>
            <w:r w:rsidRPr="000D4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="00F11DAB" w:rsidRPr="000B2EA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="00F11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correct context (e.g., compassion fatigue, general fatigue, occurs as an adverse event, results from toxicity)</w:t>
            </w:r>
          </w:p>
          <w:p w14:paraId="1DABB665" w14:textId="76B73745" w:rsidR="000D431D" w:rsidRPr="00F11DAB" w:rsidRDefault="00F11DAB" w:rsidP="00F11DAB">
            <w:pPr>
              <w:pStyle w:val="ListParagraph"/>
              <w:ind w:left="478"/>
              <w:rPr>
                <w:rFonts w:ascii="Times New Roman" w:hAnsi="Times New Roman" w:cs="Times New Roman"/>
                <w:sz w:val="12"/>
                <w:szCs w:val="12"/>
              </w:rPr>
            </w:pPr>
            <w:r w:rsidRPr="00F11DA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</w:tr>
      <w:tr w:rsidR="000D431D" w:rsidRPr="000D431D" w14:paraId="696E550D" w14:textId="77777777" w:rsidTr="00911668">
        <w:trPr>
          <w:trHeight w:val="223"/>
        </w:trPr>
        <w:tc>
          <w:tcPr>
            <w:tcW w:w="266" w:type="dxa"/>
            <w:tcBorders>
              <w:bottom w:val="single" w:sz="4" w:space="0" w:color="auto"/>
            </w:tcBorders>
          </w:tcPr>
          <w:p w14:paraId="75095A6A" w14:textId="77777777" w:rsidR="000D431D" w:rsidRPr="000D431D" w:rsidRDefault="000D431D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2" w:type="dxa"/>
            <w:tcBorders>
              <w:bottom w:val="single" w:sz="4" w:space="0" w:color="auto"/>
            </w:tcBorders>
          </w:tcPr>
          <w:p w14:paraId="02DE89B3" w14:textId="77777777" w:rsidR="000D431D" w:rsidRPr="000D431D" w:rsidRDefault="000D431D" w:rsidP="00020169">
            <w:pPr>
              <w:ind w:left="210" w:hanging="210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7. Participant sample:</w:t>
            </w:r>
          </w:p>
          <w:p w14:paraId="2E554ECD" w14:textId="77777777" w:rsidR="000D431D" w:rsidRPr="000D431D" w:rsidRDefault="000D431D" w:rsidP="000D431D">
            <w:pPr>
              <w:pStyle w:val="ListParagraph"/>
              <w:numPr>
                <w:ilvl w:val="0"/>
                <w:numId w:val="2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Humans in-vivo </w:t>
            </w:r>
            <w:r w:rsidRPr="000D431D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BCDFDA" w14:textId="719F0FE8" w:rsidR="000D431D" w:rsidRPr="000D431D" w:rsidRDefault="005105EB" w:rsidP="000D431D">
            <w:pPr>
              <w:pStyle w:val="ListParagraph"/>
              <w:numPr>
                <w:ilvl w:val="0"/>
                <w:numId w:val="2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a c</w:t>
            </w:r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ancer diagnosis, as defined by </w:t>
            </w:r>
            <w:hyperlink r:id="rId12" w:history="1">
              <w:r w:rsidR="000D431D" w:rsidRPr="000D431D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cancer.gov/types</w:t>
              </w:r>
            </w:hyperlink>
            <w:r w:rsidR="000D431D"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31D" w:rsidRPr="000D431D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  <w:p w14:paraId="7DE45C59" w14:textId="77777777" w:rsidR="000D431D" w:rsidRPr="000D431D" w:rsidRDefault="000D431D" w:rsidP="000D431D">
            <w:pPr>
              <w:pStyle w:val="ListParagraph"/>
              <w:numPr>
                <w:ilvl w:val="0"/>
                <w:numId w:val="2"/>
              </w:numPr>
              <w:ind w:left="43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D431D">
              <w:rPr>
                <w:rFonts w:ascii="Times New Roman" w:hAnsi="Times New Roman" w:cs="Times New Roman"/>
                <w:sz w:val="20"/>
                <w:szCs w:val="20"/>
              </w:rPr>
              <w:t xml:space="preserve">Adults (18+ years) </w:t>
            </w:r>
          </w:p>
          <w:p w14:paraId="3CB7BE57" w14:textId="77777777" w:rsidR="000D431D" w:rsidRPr="000D431D" w:rsidRDefault="000D431D" w:rsidP="00020169">
            <w:pPr>
              <w:ind w:left="210" w:firstLine="44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00DDAC2" w14:textId="77777777" w:rsidR="000D431D" w:rsidRPr="000D431D" w:rsidRDefault="000D431D" w:rsidP="00020169">
            <w:pPr>
              <w:ind w:left="258"/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bottom w:val="single" w:sz="4" w:space="0" w:color="auto"/>
            </w:tcBorders>
          </w:tcPr>
          <w:p w14:paraId="5E8E256F" w14:textId="77777777" w:rsidR="000D431D" w:rsidRPr="000D431D" w:rsidRDefault="000D431D" w:rsidP="00020169">
            <w:pPr>
              <w:ind w:left="228" w:hanging="228"/>
              <w:rPr>
                <w:rFonts w:ascii="Times New Roman" w:hAnsi="Times New Roman" w:cs="Times New Roman"/>
              </w:rPr>
            </w:pPr>
            <w:r w:rsidRPr="000D431D">
              <w:rPr>
                <w:rFonts w:ascii="Times New Roman" w:hAnsi="Times New Roman" w:cs="Times New Roman"/>
              </w:rPr>
              <w:t>7. Participant sample:</w:t>
            </w:r>
          </w:p>
          <w:p w14:paraId="7241A5AD" w14:textId="77777777" w:rsidR="00AC1032" w:rsidRPr="008043CD" w:rsidRDefault="00AC1032" w:rsidP="00AC1032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 humans in-vivo </w:t>
            </w:r>
            <w:r w:rsidRPr="008043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B7DC6D2" w14:textId="07874C1E" w:rsidR="00AC1032" w:rsidRPr="008043CD" w:rsidRDefault="00AC1032" w:rsidP="00AC1032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 a </w:t>
            </w:r>
            <w:del w:id="6" w:author="Dr. Jordan Wickstrom" w:date="2024-04-01T13:16:00Z">
              <w:r w:rsidRPr="008043CD" w:rsidDel="000C309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 xml:space="preserve">cancer </w:delText>
              </w:r>
            </w:del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ins w:id="7" w:author="Dr. Jordan Wickstrom" w:date="2024-04-01T13:16:00Z">
              <w:r w:rsidR="000C309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with cancer</w:t>
              </w:r>
            </w:ins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43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7C0923D8" w14:textId="473CAD32" w:rsidR="00AC1032" w:rsidRPr="00AC1032" w:rsidRDefault="00AC1032" w:rsidP="00AC1032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s children</w:t>
            </w:r>
            <w:r w:rsidR="00510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105EB" w:rsidRPr="008043C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39136289" w14:textId="77777777" w:rsidR="00AC1032" w:rsidRPr="00AC1032" w:rsidRDefault="00AC1032" w:rsidP="00AC1032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043CD">
              <w:rPr>
                <w:rFonts w:ascii="Times New Roman" w:hAnsi="Times New Roman" w:cs="Times New Roman"/>
                <w:sz w:val="20"/>
                <w:szCs w:val="20"/>
              </w:rPr>
              <w:t xml:space="preserve">Includes animals </w:t>
            </w:r>
            <w:r w:rsidRPr="008043C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58E6EFB6" w14:textId="72BF89B9" w:rsidR="00855403" w:rsidRPr="00AC1032" w:rsidRDefault="00AC1032" w:rsidP="00AC1032">
            <w:pPr>
              <w:pStyle w:val="ListParagraph"/>
              <w:numPr>
                <w:ilvl w:val="0"/>
                <w:numId w:val="3"/>
              </w:numPr>
              <w:ind w:left="47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C1032">
              <w:rPr>
                <w:rFonts w:ascii="Times New Roman" w:hAnsi="Times New Roman" w:cs="Times New Roman"/>
                <w:sz w:val="20"/>
                <w:szCs w:val="20"/>
              </w:rPr>
              <w:t>Includes in-vitro</w:t>
            </w:r>
            <w:r w:rsidRPr="00AC103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69EAA2A4" w14:textId="13FFD6FA" w:rsidR="00AC1032" w:rsidRPr="00911668" w:rsidRDefault="00AC1032" w:rsidP="00AC1032">
            <w:pPr>
              <w:pStyle w:val="ListParagraph"/>
              <w:ind w:left="47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D431D" w:rsidRPr="00855403" w14:paraId="7351C735" w14:textId="77777777" w:rsidTr="00911668">
        <w:trPr>
          <w:trHeight w:val="223"/>
        </w:trPr>
        <w:tc>
          <w:tcPr>
            <w:tcW w:w="266" w:type="dxa"/>
            <w:tcBorders>
              <w:top w:val="single" w:sz="4" w:space="0" w:color="auto"/>
            </w:tcBorders>
          </w:tcPr>
          <w:p w14:paraId="48C1CE01" w14:textId="77777777" w:rsidR="000D431D" w:rsidRPr="00911668" w:rsidRDefault="000D431D" w:rsidP="0002016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62" w:type="dxa"/>
            <w:tcBorders>
              <w:top w:val="single" w:sz="4" w:space="0" w:color="auto"/>
            </w:tcBorders>
          </w:tcPr>
          <w:p w14:paraId="4E08E6FC" w14:textId="77777777" w:rsidR="000D431D" w:rsidRPr="00911668" w:rsidRDefault="000D431D" w:rsidP="00020169">
            <w:pPr>
              <w:ind w:left="210" w:hanging="21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46923D98" w14:textId="77777777" w:rsidR="000D431D" w:rsidRPr="00911668" w:rsidRDefault="000D431D" w:rsidP="00020169">
            <w:pPr>
              <w:ind w:left="228" w:hanging="22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3C43F21F" w14:textId="77777777" w:rsidR="00AC1032" w:rsidRDefault="00AC1032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EDC2391" w14:textId="77777777" w:rsidR="00AC1032" w:rsidRDefault="00AC1032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F2A0B43" w14:textId="402A1E61" w:rsidR="00AC1032" w:rsidRDefault="00AC1032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2ADC4FF9" w14:textId="60F4CA0A" w:rsidR="00B75440" w:rsidRDefault="00B75440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586818B" w14:textId="56BCD06D" w:rsidR="00A26CA2" w:rsidRDefault="00A26CA2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250760A4" w14:textId="77777777" w:rsidR="00F3438A" w:rsidRDefault="00F3438A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7C8292C5" w14:textId="0DD77CC1" w:rsidR="00855403" w:rsidRPr="00911668" w:rsidRDefault="00855403" w:rsidP="00911668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0"/>
          <w:szCs w:val="20"/>
        </w:rPr>
      </w:pP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Title</w:t>
      </w: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="00AC1032" w:rsidRPr="00AC1032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The definitions, assessment, and dimensions of cancer-related fatigue: A scoping review</w:t>
      </w:r>
    </w:p>
    <w:p w14:paraId="38458A3A" w14:textId="77777777" w:rsidR="00855403" w:rsidRPr="00AC1032" w:rsidRDefault="00855403" w:rsidP="00911668">
      <w:pPr>
        <w:spacing w:after="0" w:line="240" w:lineRule="auto"/>
        <w:rPr>
          <w:rFonts w:ascii="Times New Roman" w:hAnsi="Times New Roman" w:cs="Times New Roman"/>
          <w:bCs/>
          <w:i/>
          <w:color w:val="808080" w:themeColor="background1" w:themeShade="80"/>
          <w:sz w:val="20"/>
          <w:szCs w:val="20"/>
        </w:rPr>
      </w:pP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Journal</w:t>
      </w: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AC1032">
        <w:rPr>
          <w:rFonts w:ascii="Times New Roman" w:hAnsi="Times New Roman" w:cs="Times New Roman"/>
          <w:bCs/>
          <w:i/>
          <w:color w:val="808080" w:themeColor="background1" w:themeShade="80"/>
          <w:sz w:val="20"/>
          <w:szCs w:val="20"/>
        </w:rPr>
        <w:t>Supportive Care in Cancer</w:t>
      </w:r>
    </w:p>
    <w:p w14:paraId="5ED493E2" w14:textId="77777777" w:rsidR="00855403" w:rsidRPr="00911668" w:rsidRDefault="00855403" w:rsidP="00911668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</w:pP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Authors</w:t>
      </w: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911668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Kayla F. Keane, Jordan Wickstrom, Alicia A. Livinski, Catherine </w:t>
      </w:r>
      <w:proofErr w:type="spellStart"/>
      <w:r w:rsidRPr="00911668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Blumhorst</w:t>
      </w:r>
      <w:proofErr w:type="spellEnd"/>
      <w:r w:rsidRPr="00911668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, Tzu-fang Wang, Leorey N. Saligan</w:t>
      </w:r>
    </w:p>
    <w:p w14:paraId="1C3A2384" w14:textId="77777777" w:rsidR="00855403" w:rsidRPr="00911668" w:rsidRDefault="00855403" w:rsidP="00911668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0"/>
          <w:szCs w:val="20"/>
        </w:rPr>
      </w:pP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lastRenderedPageBreak/>
        <w:t>Corresponding Author Name, Affiliation, and Email</w:t>
      </w:r>
      <w:r w:rsidRPr="00911668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Leorey N. Saligan; </w:t>
      </w:r>
      <w:r w:rsidRPr="00911668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National Institute of Nursing Research, National Institutes of </w:t>
      </w:r>
    </w:p>
    <w:p w14:paraId="2C078E63" w14:textId="23E6E8C0" w:rsidR="00693F23" w:rsidRDefault="00855403">
      <w:r w:rsidRPr="00911668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     Health, Bethesda, MD, USA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4637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hyperlink r:id="rId13" w:history="1">
        <w:r w:rsidRPr="004637AD">
          <w:rPr>
            <w:rStyle w:val="Hyperlink"/>
            <w:rFonts w:ascii="Times New Roman" w:hAnsi="Times New Roman" w:cs="Times New Roman"/>
            <w:sz w:val="20"/>
            <w:szCs w:val="20"/>
          </w:rPr>
          <w:t>Leorey.Saligan@nih.gov</w:t>
        </w:r>
      </w:hyperlink>
    </w:p>
    <w:sectPr w:rsidR="00693F23" w:rsidSect="00911668">
      <w:headerReference w:type="default" r:id="rId14"/>
      <w:footerReference w:type="even" r:id="rId15"/>
      <w:footerReference w:type="default" r:id="rId16"/>
      <w:pgSz w:w="12240" w:h="15840"/>
      <w:pgMar w:top="720" w:right="720" w:bottom="720" w:left="720" w:header="432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9C860" w14:textId="77777777" w:rsidR="008812BE" w:rsidRDefault="008812BE">
      <w:pPr>
        <w:spacing w:after="0" w:line="240" w:lineRule="auto"/>
      </w:pPr>
      <w:r>
        <w:separator/>
      </w:r>
    </w:p>
  </w:endnote>
  <w:endnote w:type="continuationSeparator" w:id="0">
    <w:p w14:paraId="24966621" w14:textId="77777777" w:rsidR="008812BE" w:rsidRDefault="00881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45C7F" w14:textId="77777777" w:rsidR="00000000" w:rsidRDefault="000D431D" w:rsidP="00E5753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24D33C0" w14:textId="77777777" w:rsidR="00000000" w:rsidRDefault="00000000" w:rsidP="000746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381910222"/>
      <w:docPartObj>
        <w:docPartGallery w:val="Page Numbers (Bottom of Page)"/>
        <w:docPartUnique/>
      </w:docPartObj>
    </w:sdtPr>
    <w:sdtContent>
      <w:p w14:paraId="4259926E" w14:textId="77777777" w:rsidR="00000000" w:rsidRPr="00074626" w:rsidRDefault="000D431D" w:rsidP="00E5753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91166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911668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91166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911668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91166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1536A85" w14:textId="77777777" w:rsidR="00000000" w:rsidRDefault="00000000" w:rsidP="000746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FD432" w14:textId="77777777" w:rsidR="008812BE" w:rsidRDefault="008812BE">
      <w:pPr>
        <w:spacing w:after="0" w:line="240" w:lineRule="auto"/>
      </w:pPr>
      <w:r>
        <w:separator/>
      </w:r>
    </w:p>
  </w:footnote>
  <w:footnote w:type="continuationSeparator" w:id="0">
    <w:p w14:paraId="69B42A0A" w14:textId="77777777" w:rsidR="008812BE" w:rsidRDefault="00881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B0993" w14:textId="36A66D8B" w:rsidR="00566E7C" w:rsidRPr="00911668" w:rsidRDefault="00566E7C" w:rsidP="00911668">
    <w:pPr>
      <w:rPr>
        <w:b/>
      </w:rPr>
    </w:pPr>
    <w:r w:rsidRPr="00911668">
      <w:rPr>
        <w:rFonts w:ascii="Times New Roman" w:hAnsi="Times New Roman" w:cs="Times New Roman"/>
        <w:b/>
        <w:i/>
        <w:iCs/>
        <w:sz w:val="24"/>
        <w:szCs w:val="24"/>
      </w:rPr>
      <w:t>Online Resource 1.</w:t>
    </w:r>
    <w:r w:rsidRPr="00855403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Pr="00911668">
      <w:rPr>
        <w:rFonts w:ascii="Times New Roman" w:hAnsi="Times New Roman" w:cs="Times New Roman"/>
        <w:b/>
        <w:sz w:val="24"/>
        <w:szCs w:val="24"/>
      </w:rPr>
      <w:t>Eligibility criteria for title and abstract and full-text screening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F01AD"/>
    <w:multiLevelType w:val="hybridMultilevel"/>
    <w:tmpl w:val="F2FAFA32"/>
    <w:lvl w:ilvl="0" w:tplc="9A7AAD60">
      <w:start w:val="1"/>
      <w:numFmt w:val="bullet"/>
      <w:lvlText w:val=""/>
      <w:lvlJc w:val="left"/>
      <w:pPr>
        <w:ind w:left="974" w:hanging="360"/>
      </w:pPr>
      <w:rPr>
        <w:rFonts w:ascii="Symbol" w:hAnsi="Symbol" w:hint="default"/>
        <w:sz w:val="14"/>
        <w:szCs w:val="14"/>
      </w:rPr>
    </w:lvl>
    <w:lvl w:ilvl="1" w:tplc="04090003" w:tentative="1">
      <w:start w:val="1"/>
      <w:numFmt w:val="bullet"/>
      <w:lvlText w:val="o"/>
      <w:lvlJc w:val="left"/>
      <w:pPr>
        <w:ind w:left="16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4" w:hanging="360"/>
      </w:pPr>
      <w:rPr>
        <w:rFonts w:ascii="Wingdings" w:hAnsi="Wingdings" w:hint="default"/>
      </w:rPr>
    </w:lvl>
  </w:abstractNum>
  <w:abstractNum w:abstractNumId="1" w15:restartNumberingAfterBreak="0">
    <w:nsid w:val="449A1841"/>
    <w:multiLevelType w:val="hybridMultilevel"/>
    <w:tmpl w:val="CEE6FAB6"/>
    <w:lvl w:ilvl="0" w:tplc="9A7AAD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C1405"/>
    <w:multiLevelType w:val="hybridMultilevel"/>
    <w:tmpl w:val="6E6ED7E0"/>
    <w:lvl w:ilvl="0" w:tplc="9A7AAD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82744"/>
    <w:multiLevelType w:val="hybridMultilevel"/>
    <w:tmpl w:val="35B619E6"/>
    <w:lvl w:ilvl="0" w:tplc="9A7AAD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904DFB"/>
    <w:multiLevelType w:val="hybridMultilevel"/>
    <w:tmpl w:val="9B30E8C4"/>
    <w:lvl w:ilvl="0" w:tplc="9A7AAD60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  <w:sz w:val="14"/>
        <w:szCs w:val="14"/>
      </w:rPr>
    </w:lvl>
    <w:lvl w:ilvl="1" w:tplc="04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num w:numId="1" w16cid:durableId="1979416056">
    <w:abstractNumId w:val="1"/>
  </w:num>
  <w:num w:numId="2" w16cid:durableId="1365718100">
    <w:abstractNumId w:val="2"/>
  </w:num>
  <w:num w:numId="3" w16cid:durableId="1014114429">
    <w:abstractNumId w:val="0"/>
  </w:num>
  <w:num w:numId="4" w16cid:durableId="346254758">
    <w:abstractNumId w:val="3"/>
  </w:num>
  <w:num w:numId="5" w16cid:durableId="36340668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. Jordan Wickstrom">
    <w15:presenceInfo w15:providerId="AD" w15:userId="S::100079745@lifebridgehealth.org::1a82ed85-1e02-435f-9c5b-f236fc047d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D00CD0"/>
    <w:rsid w:val="000369E6"/>
    <w:rsid w:val="00074D56"/>
    <w:rsid w:val="000B2EA1"/>
    <w:rsid w:val="000B77E4"/>
    <w:rsid w:val="000C3097"/>
    <w:rsid w:val="000D431D"/>
    <w:rsid w:val="001866DB"/>
    <w:rsid w:val="00272E55"/>
    <w:rsid w:val="002D6DFE"/>
    <w:rsid w:val="00315593"/>
    <w:rsid w:val="003B72EB"/>
    <w:rsid w:val="003C57C8"/>
    <w:rsid w:val="003E73A6"/>
    <w:rsid w:val="00402112"/>
    <w:rsid w:val="00407BDF"/>
    <w:rsid w:val="004637AD"/>
    <w:rsid w:val="00466985"/>
    <w:rsid w:val="004D4D16"/>
    <w:rsid w:val="005105EB"/>
    <w:rsid w:val="00510C2A"/>
    <w:rsid w:val="00554B6B"/>
    <w:rsid w:val="00566E7C"/>
    <w:rsid w:val="005778A3"/>
    <w:rsid w:val="005A734A"/>
    <w:rsid w:val="005E5A03"/>
    <w:rsid w:val="005F6155"/>
    <w:rsid w:val="00693F23"/>
    <w:rsid w:val="0069539C"/>
    <w:rsid w:val="007156A2"/>
    <w:rsid w:val="007C150F"/>
    <w:rsid w:val="008043CD"/>
    <w:rsid w:val="00831310"/>
    <w:rsid w:val="00833237"/>
    <w:rsid w:val="00855403"/>
    <w:rsid w:val="008812BE"/>
    <w:rsid w:val="008E17FA"/>
    <w:rsid w:val="00906615"/>
    <w:rsid w:val="00911668"/>
    <w:rsid w:val="009A0E53"/>
    <w:rsid w:val="009C1946"/>
    <w:rsid w:val="009E673F"/>
    <w:rsid w:val="00A26CA2"/>
    <w:rsid w:val="00A73AD0"/>
    <w:rsid w:val="00AA50CE"/>
    <w:rsid w:val="00AC042C"/>
    <w:rsid w:val="00AC1032"/>
    <w:rsid w:val="00AC69AB"/>
    <w:rsid w:val="00B75440"/>
    <w:rsid w:val="00C0035F"/>
    <w:rsid w:val="00C011B0"/>
    <w:rsid w:val="00C97FA4"/>
    <w:rsid w:val="00CB3527"/>
    <w:rsid w:val="00CE3ED6"/>
    <w:rsid w:val="00DA2CEE"/>
    <w:rsid w:val="00E2699E"/>
    <w:rsid w:val="00E327B6"/>
    <w:rsid w:val="00E86644"/>
    <w:rsid w:val="00EA4AA2"/>
    <w:rsid w:val="00ED06DE"/>
    <w:rsid w:val="00EF1B8C"/>
    <w:rsid w:val="00F11DAB"/>
    <w:rsid w:val="00F25185"/>
    <w:rsid w:val="00F3438A"/>
    <w:rsid w:val="00F708A7"/>
    <w:rsid w:val="00FB19EB"/>
    <w:rsid w:val="00FB7EBA"/>
    <w:rsid w:val="1AD0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0CD0"/>
  <w15:chartTrackingRefBased/>
  <w15:docId w15:val="{5A43B574-73C7-4994-9E53-B47ED2D8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431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4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31D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31D"/>
    <w:rPr>
      <w:rFonts w:ascii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0D431D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431D"/>
    <w:pPr>
      <w:spacing w:after="0" w:line="240" w:lineRule="auto"/>
      <w:ind w:left="720"/>
      <w:contextualSpacing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D431D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0D431D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0D43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6A2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6A2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5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6A2"/>
  </w:style>
  <w:style w:type="character" w:styleId="FollowedHyperlink">
    <w:name w:val="FollowedHyperlink"/>
    <w:basedOn w:val="DefaultParagraphFont"/>
    <w:uiPriority w:val="99"/>
    <w:semiHidden/>
    <w:unhideWhenUsed/>
    <w:rsid w:val="0090661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C30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Leorey.Saligan@nih.gov" TargetMode="Externa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ancer.gov/typ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ancer.gov/types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36fedc-70bb-42be-bc56-8f7e6ffb60f7">
      <Terms xmlns="http://schemas.microsoft.com/office/infopath/2007/PartnerControls"/>
    </lcf76f155ced4ddcb4097134ff3c332f>
    <TaxCatchAll xmlns="3612602c-bac8-46dc-b355-46174738e75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0E5C4E1469945B82E63551745E906" ma:contentTypeVersion="14" ma:contentTypeDescription="Create a new document." ma:contentTypeScope="" ma:versionID="debdd8a3698672556e10ca63b74493e5">
  <xsd:schema xmlns:xsd="http://www.w3.org/2001/XMLSchema" xmlns:xs="http://www.w3.org/2001/XMLSchema" xmlns:p="http://schemas.microsoft.com/office/2006/metadata/properties" xmlns:ns2="0f36fedc-70bb-42be-bc56-8f7e6ffb60f7" xmlns:ns3="3612602c-bac8-46dc-b355-46174738e75d" targetNamespace="http://schemas.microsoft.com/office/2006/metadata/properties" ma:root="true" ma:fieldsID="0e1b445b34049b7dea2ee29e0e9317d4" ns2:_="" ns3:_="">
    <xsd:import namespace="0f36fedc-70bb-42be-bc56-8f7e6ffb60f7"/>
    <xsd:import namespace="3612602c-bac8-46dc-b355-46174738e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6fedc-70bb-42be-bc56-8f7e6ffb6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2602c-bac8-46dc-b355-46174738e75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0c916385-b2db-4499-bad6-d01882875e1d}" ma:internalName="TaxCatchAll" ma:showField="CatchAllData" ma:web="3612602c-bac8-46dc-b355-46174738e7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FDCAA3-5AB4-402C-9197-423F8B7D4F7F}">
  <ds:schemaRefs>
    <ds:schemaRef ds:uri="http://schemas.microsoft.com/office/2006/metadata/properties"/>
    <ds:schemaRef ds:uri="http://schemas.microsoft.com/office/infopath/2007/PartnerControls"/>
    <ds:schemaRef ds:uri="0f36fedc-70bb-42be-bc56-8f7e6ffb60f7"/>
    <ds:schemaRef ds:uri="3612602c-bac8-46dc-b355-46174738e75d"/>
  </ds:schemaRefs>
</ds:datastoreItem>
</file>

<file path=customXml/itemProps2.xml><?xml version="1.0" encoding="utf-8"?>
<ds:datastoreItem xmlns:ds="http://schemas.openxmlformats.org/officeDocument/2006/customXml" ds:itemID="{18537161-33C5-43E4-97AB-E081DDA5F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6fedc-70bb-42be-bc56-8f7e6ffb60f7"/>
    <ds:schemaRef ds:uri="3612602c-bac8-46dc-b355-46174738e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900DD2-AB65-4A18-8F22-7BB846B18AB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6A1207-9687-42D0-BF73-6E80F53D15C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strom, Jordan (NIH/CC/RMD) [C]</dc:creator>
  <cp:keywords/>
  <dc:description/>
  <cp:lastModifiedBy>Dr. Jordan Wickstrom</cp:lastModifiedBy>
  <cp:revision>12</cp:revision>
  <cp:lastPrinted>2023-09-22T15:38:00Z</cp:lastPrinted>
  <dcterms:created xsi:type="dcterms:W3CDTF">2023-11-29T16:25:00Z</dcterms:created>
  <dcterms:modified xsi:type="dcterms:W3CDTF">2024-04-0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0E5C4E1469945B82E63551745E906</vt:lpwstr>
  </property>
  <property fmtid="{D5CDD505-2E9C-101B-9397-08002B2CF9AE}" pid="3" name="MediaServiceImageTags">
    <vt:lpwstr/>
  </property>
</Properties>
</file>